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14B49B" w14:textId="77777777" w:rsidR="00046DBC" w:rsidRPr="00A70E15" w:rsidRDefault="00046DBC" w:rsidP="00046DB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i/>
          <w:iCs/>
        </w:rPr>
      </w:pPr>
      <w:bookmarkStart w:id="0" w:name="_Hlk216619854"/>
      <w:r w:rsidRPr="00A70E15">
        <w:rPr>
          <w:rFonts w:ascii="Times New Roman" w:hAnsi="Times New Roman" w:cs="Times New Roman"/>
          <w:b/>
          <w:bCs/>
          <w:i/>
          <w:iCs/>
        </w:rPr>
        <w:t xml:space="preserve">Supplementary table SI: Missing number for included variables in the dataset </w:t>
      </w:r>
      <w:bookmarkEnd w:id="0"/>
    </w:p>
    <w:p w14:paraId="4D6187CF" w14:textId="77777777" w:rsidR="00046DBC" w:rsidRDefault="00046DBC" w:rsidP="00046DB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46DBC" w:rsidRPr="0078462F" w14:paraId="7F91BEB8" w14:textId="77777777" w:rsidTr="00132398">
        <w:tc>
          <w:tcPr>
            <w:tcW w:w="4508" w:type="dxa"/>
          </w:tcPr>
          <w:p w14:paraId="31A3E073" w14:textId="77777777" w:rsidR="00046DBC" w:rsidRPr="00E75130" w:rsidRDefault="00046DBC" w:rsidP="00132398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75130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Variables </w:t>
            </w:r>
          </w:p>
        </w:tc>
        <w:tc>
          <w:tcPr>
            <w:tcW w:w="4508" w:type="dxa"/>
          </w:tcPr>
          <w:p w14:paraId="76E663DB" w14:textId="77777777" w:rsidR="00046DBC" w:rsidRPr="00E75130" w:rsidRDefault="00046DBC" w:rsidP="00132398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E75130">
              <w:rPr>
                <w:rFonts w:ascii="Times New Roman" w:hAnsi="Times New Roman" w:cs="Times New Roman"/>
                <w:b/>
                <w:bCs/>
                <w:i/>
                <w:iCs/>
              </w:rPr>
              <w:t>Missing, n (%), (n=244)</w:t>
            </w:r>
          </w:p>
        </w:tc>
      </w:tr>
      <w:tr w:rsidR="00046DBC" w:rsidRPr="0078462F" w14:paraId="09EECE01" w14:textId="77777777" w:rsidTr="00132398">
        <w:tc>
          <w:tcPr>
            <w:tcW w:w="4508" w:type="dxa"/>
          </w:tcPr>
          <w:p w14:paraId="154E83EB" w14:textId="77777777" w:rsidR="00046DBC" w:rsidRPr="0078462F" w:rsidRDefault="00046DBC" w:rsidP="00132398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. bilirubin </w:t>
            </w:r>
          </w:p>
        </w:tc>
        <w:tc>
          <w:tcPr>
            <w:tcW w:w="4508" w:type="dxa"/>
          </w:tcPr>
          <w:p w14:paraId="00279795" w14:textId="77777777" w:rsidR="00046DBC" w:rsidRPr="0078462F" w:rsidRDefault="00046DBC" w:rsidP="00132398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Pr="0078462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9</w:t>
            </w:r>
            <w:r w:rsidRPr="0078462F">
              <w:rPr>
                <w:rFonts w:ascii="Times New Roman" w:hAnsi="Times New Roman" w:cs="Times New Roman"/>
              </w:rPr>
              <w:t>%)</w:t>
            </w:r>
          </w:p>
        </w:tc>
      </w:tr>
      <w:tr w:rsidR="00046DBC" w:rsidRPr="0078462F" w14:paraId="29CF2410" w14:textId="77777777" w:rsidTr="00132398">
        <w:tc>
          <w:tcPr>
            <w:tcW w:w="4508" w:type="dxa"/>
          </w:tcPr>
          <w:p w14:paraId="2961A98C" w14:textId="77777777" w:rsidR="00046DBC" w:rsidRPr="0078462F" w:rsidRDefault="00046DBC" w:rsidP="00132398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. Creatinine</w:t>
            </w:r>
          </w:p>
        </w:tc>
        <w:tc>
          <w:tcPr>
            <w:tcW w:w="4508" w:type="dxa"/>
          </w:tcPr>
          <w:p w14:paraId="22B23605" w14:textId="77777777" w:rsidR="00046DBC" w:rsidRPr="0078462F" w:rsidRDefault="00046DBC" w:rsidP="00132398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78462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2</w:t>
            </w:r>
            <w:r w:rsidRPr="0078462F">
              <w:rPr>
                <w:rFonts w:ascii="Times New Roman" w:hAnsi="Times New Roman" w:cs="Times New Roman"/>
              </w:rPr>
              <w:t>%)</w:t>
            </w:r>
          </w:p>
        </w:tc>
      </w:tr>
      <w:tr w:rsidR="00046DBC" w14:paraId="2BB8A4DC" w14:textId="77777777" w:rsidTr="00132398">
        <w:tc>
          <w:tcPr>
            <w:tcW w:w="4508" w:type="dxa"/>
          </w:tcPr>
          <w:p w14:paraId="0AA74B86" w14:textId="77777777" w:rsidR="00046DBC" w:rsidRPr="0078462F" w:rsidRDefault="00046DBC" w:rsidP="00132398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-Reactive Protein</w:t>
            </w:r>
          </w:p>
        </w:tc>
        <w:tc>
          <w:tcPr>
            <w:tcW w:w="4508" w:type="dxa"/>
          </w:tcPr>
          <w:p w14:paraId="4F091D5F" w14:textId="77777777" w:rsidR="00046DBC" w:rsidRDefault="00046DBC" w:rsidP="00132398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78462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8</w:t>
            </w:r>
            <w:r w:rsidRPr="0078462F">
              <w:rPr>
                <w:rFonts w:ascii="Times New Roman" w:hAnsi="Times New Roman" w:cs="Times New Roman"/>
              </w:rPr>
              <w:t>%)</w:t>
            </w:r>
          </w:p>
        </w:tc>
      </w:tr>
      <w:tr w:rsidR="00046DBC" w14:paraId="6600E434" w14:textId="77777777" w:rsidTr="00132398">
        <w:tc>
          <w:tcPr>
            <w:tcW w:w="4508" w:type="dxa"/>
          </w:tcPr>
          <w:p w14:paraId="659957E6" w14:textId="77777777" w:rsidR="00046DBC" w:rsidRPr="0078462F" w:rsidRDefault="00046DBC" w:rsidP="00132398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ocalcitonin </w:t>
            </w:r>
          </w:p>
        </w:tc>
        <w:tc>
          <w:tcPr>
            <w:tcW w:w="4508" w:type="dxa"/>
          </w:tcPr>
          <w:p w14:paraId="46CDF370" w14:textId="77777777" w:rsidR="00046DBC" w:rsidRPr="0078462F" w:rsidRDefault="00046DBC" w:rsidP="00132398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6.14%)</w:t>
            </w:r>
          </w:p>
        </w:tc>
      </w:tr>
      <w:tr w:rsidR="00046DBC" w14:paraId="6EBE04D7" w14:textId="77777777" w:rsidTr="00132398">
        <w:tc>
          <w:tcPr>
            <w:tcW w:w="4508" w:type="dxa"/>
          </w:tcPr>
          <w:p w14:paraId="4B3F9AE6" w14:textId="77777777" w:rsidR="00046DBC" w:rsidRDefault="00046DBC" w:rsidP="00132398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BC </w:t>
            </w:r>
          </w:p>
        </w:tc>
        <w:tc>
          <w:tcPr>
            <w:tcW w:w="4508" w:type="dxa"/>
          </w:tcPr>
          <w:p w14:paraId="622634A2" w14:textId="77777777" w:rsidR="00046DBC" w:rsidRDefault="00046DBC" w:rsidP="00132398">
            <w:pPr>
              <w:tabs>
                <w:tab w:val="left" w:pos="2856"/>
              </w:tabs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3.68%)</w:t>
            </w:r>
          </w:p>
        </w:tc>
      </w:tr>
    </w:tbl>
    <w:p w14:paraId="244256B2" w14:textId="77777777" w:rsidR="00676C8D" w:rsidRDefault="00676C8D"/>
    <w:sectPr w:rsidR="00676C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C8D"/>
    <w:rsid w:val="00046DBC"/>
    <w:rsid w:val="00676C8D"/>
    <w:rsid w:val="00FA6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67498DD-79AF-4514-BBDA-8CEAEA660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kn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6DBC"/>
  </w:style>
  <w:style w:type="paragraph" w:styleId="Heading1">
    <w:name w:val="heading 1"/>
    <w:basedOn w:val="Normal"/>
    <w:next w:val="Normal"/>
    <w:link w:val="Heading1Char"/>
    <w:uiPriority w:val="9"/>
    <w:qFormat/>
    <w:rsid w:val="00676C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6C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6C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6C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6C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6C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6C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6C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6C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6C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6C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6C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6C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6C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6C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6C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6C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6C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6C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6C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6C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6C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6C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6C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6C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6C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6C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6C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6C8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46D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K Rajan - 210600104</dc:creator>
  <cp:keywords/>
  <dc:description/>
  <cp:lastModifiedBy>Asha K Rajan - 210600104</cp:lastModifiedBy>
  <cp:revision>2</cp:revision>
  <dcterms:created xsi:type="dcterms:W3CDTF">2026-07-03T12:54:00Z</dcterms:created>
  <dcterms:modified xsi:type="dcterms:W3CDTF">2026-07-03T12:54:00Z</dcterms:modified>
</cp:coreProperties>
</file>